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6053" w14:textId="77777777" w:rsidR="00B013CA" w:rsidRDefault="00B013CA" w:rsidP="00B013CA">
      <w:pPr>
        <w:pStyle w:val="Thesisberschrift"/>
        <w:rPr>
          <w:lang w:val="en-US"/>
        </w:rPr>
      </w:pPr>
      <w:r w:rsidRPr="0002113B">
        <w:rPr>
          <w:lang w:val="en-US"/>
        </w:rPr>
        <w:t>10</w:t>
      </w:r>
      <w:r w:rsidRPr="0002113B">
        <w:rPr>
          <w:lang w:val="en-US"/>
        </w:rPr>
        <w:tab/>
        <w:t>Supplementary Material</w:t>
      </w:r>
      <w:bookmarkStart w:id="0" w:name="_Toc9277170"/>
      <w:bookmarkStart w:id="1" w:name="_Toc9277171"/>
    </w:p>
    <w:p w14:paraId="089647E4" w14:textId="434D4243" w:rsidR="00B013CA" w:rsidRDefault="00B013CA" w:rsidP="00B013CA">
      <w:pPr>
        <w:pStyle w:val="Beschriftung"/>
        <w:keepNext/>
        <w:outlineLvl w:val="1"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10.1 </w:t>
      </w:r>
      <w:r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ab/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Appendix </w:t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Appendix \* ARABIC </w:instrText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1</w:t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: </w:t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>Binary Questions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940"/>
        <w:gridCol w:w="5920"/>
      </w:tblGrid>
      <w:tr w:rsidR="00935530" w:rsidRPr="00935530" w14:paraId="4CE804D1" w14:textId="77777777" w:rsidTr="00935530">
        <w:trPr>
          <w:trHeight w:val="227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29A2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E2D2E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 brother?</w:t>
            </w:r>
          </w:p>
        </w:tc>
      </w:tr>
      <w:tr w:rsidR="00935530" w:rsidRPr="00935530" w14:paraId="75CC86B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AE39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1BAEB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sleep before 12'o clock?</w:t>
            </w:r>
          </w:p>
        </w:tc>
      </w:tr>
      <w:tr w:rsidR="00935530" w:rsidRPr="00935530" w14:paraId="2AEF4E5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D16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461F9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own a car?</w:t>
            </w:r>
          </w:p>
        </w:tc>
      </w:tr>
      <w:tr w:rsidR="00935530" w:rsidRPr="00935530" w14:paraId="1EED4C91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6B59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C05F4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Have you been beyond Europe already?</w:t>
            </w:r>
          </w:p>
        </w:tc>
      </w:tr>
      <w:tr w:rsidR="00935530" w:rsidRPr="00935530" w14:paraId="019FEB3D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11D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D5E85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Were you born in Maastricht?</w:t>
            </w:r>
          </w:p>
        </w:tc>
      </w:tr>
      <w:tr w:rsidR="00935530" w:rsidRPr="00935530" w14:paraId="7AB3F602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2B3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7F08B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Would ever like to visit the moon?</w:t>
            </w:r>
          </w:p>
        </w:tc>
      </w:tr>
      <w:tr w:rsidR="00935530" w:rsidRPr="00935530" w14:paraId="1C7E831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B20C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85200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sports?</w:t>
            </w:r>
          </w:p>
        </w:tc>
      </w:tr>
      <w:tr w:rsidR="00935530" w:rsidRPr="00935530" w14:paraId="51967E31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194B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F2976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Have you ever driven a motor scooter?</w:t>
            </w:r>
          </w:p>
        </w:tc>
      </w:tr>
      <w:tr w:rsidR="00935530" w:rsidRPr="00935530" w14:paraId="3196B4BF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EDFA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D50F0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Are you married?</w:t>
            </w:r>
          </w:p>
        </w:tc>
      </w:tr>
      <w:tr w:rsidR="00935530" w:rsidRPr="00935530" w14:paraId="5D84F10D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C7A5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7F0FE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drink coffee in the morning?</w:t>
            </w:r>
          </w:p>
        </w:tc>
      </w:tr>
      <w:tr w:rsidR="00935530" w:rsidRPr="00935530" w14:paraId="78B8B70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6314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5CA90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listening to classical music?</w:t>
            </w:r>
          </w:p>
        </w:tc>
      </w:tr>
      <w:tr w:rsidR="00935530" w:rsidRPr="00935530" w14:paraId="27B2B04F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452A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13532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Are you older 28 years?</w:t>
            </w:r>
          </w:p>
        </w:tc>
      </w:tr>
      <w:tr w:rsidR="00935530" w:rsidRPr="00935530" w14:paraId="4DBB6FAE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4D1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E0FA9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 driver's licence?</w:t>
            </w:r>
          </w:p>
        </w:tc>
      </w:tr>
      <w:tr w:rsidR="00935530" w:rsidRPr="00935530" w14:paraId="7A77208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4346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9AD37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eat pork?</w:t>
            </w:r>
          </w:p>
        </w:tc>
      </w:tr>
      <w:tr w:rsidR="00935530" w:rsidRPr="00935530" w14:paraId="30A070B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8795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6282E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ny sisters?</w:t>
            </w:r>
          </w:p>
        </w:tc>
      </w:tr>
      <w:tr w:rsidR="00935530" w:rsidRPr="00935530" w14:paraId="6004FA4B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B83D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5AAC4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 xml:space="preserve">Is your </w:t>
            </w:r>
            <w:proofErr w:type="spellStart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favorite</w:t>
            </w:r>
            <w:proofErr w:type="spellEnd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color</w:t>
            </w:r>
            <w:proofErr w:type="spellEnd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 xml:space="preserve"> red?</w:t>
            </w:r>
          </w:p>
        </w:tc>
      </w:tr>
      <w:tr w:rsidR="00935530" w:rsidRPr="00935530" w14:paraId="677C98C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E7F6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9A49B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cats?</w:t>
            </w:r>
          </w:p>
        </w:tc>
      </w:tr>
      <w:tr w:rsidR="00935530" w:rsidRPr="00935530" w14:paraId="7A2FFAC6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45FD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FD521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go on winter holidays?</w:t>
            </w:r>
          </w:p>
        </w:tc>
      </w:tr>
      <w:tr w:rsidR="00935530" w:rsidRPr="00935530" w14:paraId="2733CC76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6915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00B71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children?</w:t>
            </w:r>
          </w:p>
        </w:tc>
      </w:tr>
      <w:tr w:rsidR="00935530" w:rsidRPr="00935530" w14:paraId="48755F6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9F9D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30E39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watch the news at 8'o clock?</w:t>
            </w:r>
          </w:p>
        </w:tc>
      </w:tr>
      <w:tr w:rsidR="00935530" w:rsidRPr="00935530" w14:paraId="6FB096EE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8D59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D6460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 smartphone?</w:t>
            </w:r>
          </w:p>
        </w:tc>
      </w:tr>
      <w:tr w:rsidR="00935530" w:rsidRPr="00935530" w14:paraId="6244E7DF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236B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A9C8F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Were you born before 1985?</w:t>
            </w:r>
          </w:p>
        </w:tc>
      </w:tr>
      <w:tr w:rsidR="00935530" w:rsidRPr="00935530" w14:paraId="7B13FE4D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529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E53DC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ve in Maastricht?</w:t>
            </w:r>
          </w:p>
        </w:tc>
      </w:tr>
      <w:tr w:rsidR="00935530" w:rsidRPr="00935530" w14:paraId="78B19E6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D8F1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270E5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 dog?</w:t>
            </w:r>
          </w:p>
        </w:tc>
      </w:tr>
      <w:tr w:rsidR="00935530" w:rsidRPr="00935530" w14:paraId="224716CC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C34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1DA78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Were you born in the Netherlands?</w:t>
            </w:r>
          </w:p>
        </w:tc>
      </w:tr>
      <w:tr w:rsidR="00935530" w:rsidRPr="00935530" w14:paraId="77F85255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47D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A219D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ve in a house?</w:t>
            </w:r>
          </w:p>
        </w:tc>
      </w:tr>
      <w:tr w:rsidR="00935530" w:rsidRPr="00935530" w14:paraId="1B15D1C0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7FF7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8EE95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study in Germany?</w:t>
            </w:r>
          </w:p>
        </w:tc>
      </w:tr>
      <w:tr w:rsidR="00935530" w:rsidRPr="00935530" w14:paraId="46CB6F1E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83E6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CDD87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spaghetti?</w:t>
            </w:r>
          </w:p>
        </w:tc>
      </w:tr>
      <w:tr w:rsidR="00935530" w:rsidRPr="00935530" w14:paraId="779B198A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9B1B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5200C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go on summer holidays?</w:t>
            </w:r>
          </w:p>
        </w:tc>
      </w:tr>
      <w:tr w:rsidR="00935530" w:rsidRPr="00935530" w14:paraId="0D71797E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B148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0CB3C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have a laptop?</w:t>
            </w:r>
          </w:p>
        </w:tc>
      </w:tr>
      <w:tr w:rsidR="00935530" w:rsidRPr="00935530" w14:paraId="2077A5E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8F32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84263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miss your hometown?</w:t>
            </w:r>
          </w:p>
        </w:tc>
      </w:tr>
      <w:tr w:rsidR="00935530" w:rsidRPr="00935530" w14:paraId="66763214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9C3C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A734C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graduate in Cologne?</w:t>
            </w:r>
          </w:p>
        </w:tc>
      </w:tr>
      <w:tr w:rsidR="00935530" w:rsidRPr="00935530" w14:paraId="7148F554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12B0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5D994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visit the school in Magdeburg?</w:t>
            </w:r>
          </w:p>
        </w:tc>
      </w:tr>
      <w:tr w:rsidR="00935530" w:rsidRPr="00935530" w14:paraId="5113058A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8D4E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1B17E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 xml:space="preserve">Do you want to stay forever in your current </w:t>
            </w:r>
            <w:proofErr w:type="gramStart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home town</w:t>
            </w:r>
            <w:proofErr w:type="gramEnd"/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?</w:t>
            </w:r>
          </w:p>
        </w:tc>
      </w:tr>
      <w:tr w:rsidR="00935530" w:rsidRPr="00935530" w14:paraId="3875365B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6602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E43A0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have a job while going to school?</w:t>
            </w:r>
          </w:p>
        </w:tc>
      </w:tr>
      <w:tr w:rsidR="00935530" w:rsidRPr="00935530" w14:paraId="6CECA93E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03C0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38331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he summer season?</w:t>
            </w:r>
          </w:p>
        </w:tc>
      </w:tr>
      <w:tr w:rsidR="00935530" w:rsidRPr="00935530" w14:paraId="1CD4E1B8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A370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BD988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graduate in Maastricht?</w:t>
            </w:r>
          </w:p>
        </w:tc>
      </w:tr>
      <w:tr w:rsidR="00935530" w:rsidRPr="00935530" w14:paraId="32D636EA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02D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EF33D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Have you ever visited USA?</w:t>
            </w:r>
          </w:p>
        </w:tc>
      </w:tr>
      <w:tr w:rsidR="00935530" w:rsidRPr="00935530" w14:paraId="2D39AE7B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7AFC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BF66D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he colour pink?</w:t>
            </w:r>
          </w:p>
        </w:tc>
      </w:tr>
      <w:tr w:rsidR="00935530" w:rsidRPr="00935530" w14:paraId="3092A835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7A54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B399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o play football?</w:t>
            </w:r>
          </w:p>
        </w:tc>
      </w:tr>
      <w:tr w:rsidR="00935530" w:rsidRPr="00935530" w14:paraId="1EBE549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8DE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B7E6F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id you immediately find a job after your education?</w:t>
            </w:r>
          </w:p>
        </w:tc>
      </w:tr>
      <w:tr w:rsidR="00935530" w:rsidRPr="00935530" w14:paraId="3F88684D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371F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F42F5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he winter season?</w:t>
            </w:r>
          </w:p>
        </w:tc>
      </w:tr>
      <w:tr w:rsidR="00935530" w:rsidRPr="00935530" w14:paraId="5FEC4458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2DC2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658DF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o play volleyball?</w:t>
            </w:r>
          </w:p>
        </w:tc>
      </w:tr>
      <w:tr w:rsidR="00935530" w:rsidRPr="00935530" w14:paraId="6ED21022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BBF0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4A31B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to swim in the sea?</w:t>
            </w:r>
          </w:p>
        </w:tc>
      </w:tr>
      <w:tr w:rsidR="00935530" w:rsidRPr="00935530" w14:paraId="64B608D9" w14:textId="77777777" w:rsidTr="00935530">
        <w:trPr>
          <w:trHeight w:val="227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D394" w14:textId="77777777" w:rsidR="00935530" w:rsidRPr="00935530" w:rsidRDefault="00935530" w:rsidP="009355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355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.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E858C" w14:textId="77777777" w:rsidR="00935530" w:rsidRPr="00935530" w:rsidRDefault="00935530" w:rsidP="00935530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</w:pPr>
            <w:r w:rsidRPr="00935530">
              <w:rPr>
                <w:rFonts w:ascii="Verdana" w:eastAsia="Times New Roman" w:hAnsi="Verdana" w:cs="Calibri"/>
                <w:sz w:val="20"/>
                <w:szCs w:val="20"/>
                <w:lang w:val="en-GB" w:eastAsia="en-GB"/>
              </w:rPr>
              <w:t>Do you like your hometown?</w:t>
            </w:r>
          </w:p>
        </w:tc>
      </w:tr>
    </w:tbl>
    <w:p w14:paraId="6402E4E0" w14:textId="0A10FF41" w:rsidR="00935530" w:rsidRPr="00935530" w:rsidRDefault="00935530" w:rsidP="00935530">
      <w:pPr>
        <w:pStyle w:val="Beschriftung"/>
        <w:keepNext/>
        <w:rPr>
          <w:noProof/>
        </w:rPr>
      </w:pPr>
    </w:p>
    <w:bookmarkEnd w:id="0"/>
    <w:p w14:paraId="1B02D56C" w14:textId="458C4756" w:rsidR="00B013CA" w:rsidRDefault="00B013CA" w:rsidP="00B013CA">
      <w:pPr>
        <w:pStyle w:val="berschrift2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br w:type="page"/>
      </w:r>
      <w:bookmarkStart w:id="2" w:name="_Ref125111953"/>
      <w:bookmarkStart w:id="3" w:name="_Ref125111808"/>
      <w:r w:rsidRPr="00B61C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10.2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tab/>
      </w:r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ppendix </w:t>
      </w:r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fldChar w:fldCharType="begin"/>
      </w:r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instrText xml:space="preserve"> SEQ Appendix \* ARABIC </w:instrText>
      </w:r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GB"/>
        </w:rPr>
        <w:t>2</w:t>
      </w:r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fldChar w:fldCharType="end"/>
      </w:r>
      <w:bookmarkEnd w:id="2"/>
      <w:r w:rsidRPr="002B1A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t xml:space="preserve"> </w:t>
      </w:r>
      <w:r w:rsidRPr="00B61C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FNIRS Suitability Score Template</w:t>
      </w:r>
      <w:bookmarkEnd w:id="3"/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t xml:space="preserve"> </w:t>
      </w:r>
    </w:p>
    <w:bookmarkStart w:id="4" w:name="_MON_1735721937"/>
    <w:bookmarkEnd w:id="4"/>
    <w:p w14:paraId="56C2523F" w14:textId="77777777" w:rsidR="00B013CA" w:rsidRDefault="00B013CA" w:rsidP="00B013CA">
      <w:pPr>
        <w:pStyle w:val="Beschriftung"/>
        <w:keepNext/>
        <w:rPr>
          <w:rFonts w:cs="Times New Roman"/>
          <w:b/>
          <w:i w:val="0"/>
          <w:color w:val="000000"/>
          <w:szCs w:val="24"/>
        </w:rPr>
      </w:pPr>
      <w:r w:rsidRPr="00CB7BB1">
        <w:rPr>
          <w:rFonts w:cs="Times New Roman"/>
          <w:b/>
          <w:i w:val="0"/>
          <w:noProof/>
          <w:color w:val="000000"/>
          <w:szCs w:val="24"/>
        </w:rPr>
        <w:object w:dxaOrig="9478" w:dyaOrig="12967" w14:anchorId="28DE5E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5.5pt;height:647.5pt;mso-width-percent:0;mso-height-percent:0;mso-width-percent:0;mso-height-percent:0" o:ole="">
            <v:imagedata r:id="rId7" o:title=""/>
          </v:shape>
          <o:OLEObject Type="Embed" ProgID="Word.Document.12" ShapeID="_x0000_i1025" DrawAspect="Content" ObjectID="_1748535962" r:id="rId8">
            <o:FieldCodes>\s</o:FieldCodes>
          </o:OLEObject>
        </w:object>
      </w:r>
    </w:p>
    <w:p w14:paraId="77DA15B2" w14:textId="77777777" w:rsidR="00B013CA" w:rsidRDefault="00B013CA" w:rsidP="00B013C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bookmarkStart w:id="5" w:name="_Toc9277172"/>
      <w:bookmarkEnd w:id="1"/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en-GB"/>
        </w:rPr>
        <w:br w:type="page"/>
      </w:r>
    </w:p>
    <w:p w14:paraId="047F5391" w14:textId="77777777" w:rsidR="00B013CA" w:rsidRPr="00B61CD7" w:rsidRDefault="00B013CA" w:rsidP="00B013CA">
      <w:pPr>
        <w:pStyle w:val="Beschriftung"/>
        <w:keepNext/>
        <w:outlineLvl w:val="1"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lastRenderedPageBreak/>
        <w:t>10.3</w:t>
      </w:r>
      <w:r w:rsidRPr="00B61CD7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ab/>
        <w:t xml:space="preserve">Appendix 3: </w:t>
      </w:r>
      <w:bookmarkEnd w:id="5"/>
      <w:r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>Tables</w:t>
      </w:r>
    </w:p>
    <w:p w14:paraId="23B58592" w14:textId="1EAE0F0E" w:rsidR="00B013CA" w:rsidRPr="0002113B" w:rsidRDefault="00B013CA" w:rsidP="00B013CA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bookmarkStart w:id="6" w:name="_Ref125113062"/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Table 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Table \* ARABIC </w:instrTex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1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  <w:bookmarkEnd w:id="6"/>
    </w:p>
    <w:p w14:paraId="05D1E5BE" w14:textId="77777777" w:rsidR="00B013CA" w:rsidRPr="0002113B" w:rsidRDefault="00B013CA" w:rsidP="00B013CA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 w:rsidRPr="0002113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ncentration Ratings Across Runs</w:t>
      </w:r>
    </w:p>
    <w:tbl>
      <w:tblPr>
        <w:tblStyle w:val="EinfacheTabelle21"/>
        <w:tblW w:w="4839" w:type="pct"/>
        <w:jc w:val="center"/>
        <w:tblLook w:val="04A0" w:firstRow="1" w:lastRow="0" w:firstColumn="1" w:lastColumn="0" w:noHBand="0" w:noVBand="1"/>
      </w:tblPr>
      <w:tblGrid>
        <w:gridCol w:w="1083"/>
        <w:gridCol w:w="56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94"/>
      </w:tblGrid>
      <w:tr w:rsidR="00B013CA" w:rsidRPr="0002113B" w14:paraId="3A6B51A5" w14:textId="77777777" w:rsidTr="00491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60676A3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3873" w:type="pct"/>
            <w:gridSpan w:val="1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A63732F" w14:textId="77777777" w:rsidR="00B013CA" w:rsidRPr="0002113B" w:rsidRDefault="00B013CA" w:rsidP="004914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Run</w:t>
            </w:r>
          </w:p>
        </w:tc>
        <w:tc>
          <w:tcPr>
            <w:tcW w:w="51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446C7C9" w14:textId="77777777" w:rsidR="00B013CA" w:rsidRPr="0002113B" w:rsidRDefault="00B013CA" w:rsidP="0049149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Average </w:t>
            </w:r>
          </w:p>
        </w:tc>
      </w:tr>
      <w:tr w:rsidR="00B013CA" w:rsidRPr="0002113B" w14:paraId="7EF698FD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vMerge/>
            <w:tcBorders>
              <w:bottom w:val="single" w:sz="4" w:space="0" w:color="auto"/>
            </w:tcBorders>
            <w:noWrap/>
          </w:tcPr>
          <w:p w14:paraId="422808C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</w:tcPr>
          <w:p w14:paraId="14E65C7E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6477143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474F053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3D876E76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0FA58527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5BF1EC4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6B033C9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76380E9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5F93ED59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49056857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6F80B8DB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38408EF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B85DE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013CA" w:rsidRPr="0002113B" w14:paraId="76D46764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5825B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1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AB7E13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10794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901CA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96854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8438B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81376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37193F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D073E2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FA717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DF4C7F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86B0C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38B0D0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E3F254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B013CA" w:rsidRPr="0002113B" w14:paraId="0B369FAB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8F503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2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05A64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C99AAA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3F123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A9E8FA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5B6601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65347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9B90A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08359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FC0E0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B2591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11871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7C01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100FB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13CA" w:rsidRPr="0002113B" w14:paraId="580F696E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98169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3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A7BD40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14400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E8349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36509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BF3CA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868D3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E33EF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F312A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1F356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4FCABE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21A23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58942A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38B89E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B013CA" w:rsidRPr="0002113B" w14:paraId="1E172E0A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C75A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4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49851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2C66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012B9C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F2FE99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1E2866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008B59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EEBB4F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94A7B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294B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3FC84F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F44F8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9C875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005058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013CA" w:rsidRPr="0002113B" w14:paraId="4FBE1676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4E08F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BA51E2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40B7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98AF33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85D86D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CC771C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0238C7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48E85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05EE00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887023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2A53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C7FE4D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739DF9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8036AC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13CA" w:rsidRPr="0002113B" w14:paraId="7EF4C098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708CA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CFB53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679F59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590528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2791B1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0D1C0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F9F60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FC26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B0F5A7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CCEF8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D91DE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A1AF3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CC9CD7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A9AA3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B013CA" w:rsidRPr="0002113B" w14:paraId="619FCFA2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8D90A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F29C2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5D3CF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F89D6E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BC6CA9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A17839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8DDAAE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0B12FD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E43C37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E6EEAF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5F8E3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DF70E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B2C4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DD8764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013CA" w:rsidRPr="0002113B" w14:paraId="18A2EEBA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ED5E8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514C39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E5E9FE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4E937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7BD5B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C2514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B5DB01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9F7BA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57515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D76B5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3CC29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00FABC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FD1C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3F3361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B013CA" w:rsidRPr="0002113B" w14:paraId="5D4C668B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AD0AE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0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88BFCD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32DA90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F79DE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718DB9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56ADC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556E4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748279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BE05E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5D76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5615EA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93770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9B974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5C91A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13CA" w:rsidRPr="0002113B" w14:paraId="34D24F17" w14:textId="77777777" w:rsidTr="00491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06C92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F8ACD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5CA5B2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4DABF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A8716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D097F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210F3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60FC84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C41D5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A532DE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D605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4CBF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914940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3EE85" w14:textId="77777777" w:rsidR="00B013CA" w:rsidRPr="0002113B" w:rsidRDefault="00B013CA" w:rsidP="0049149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013CA" w:rsidRPr="0002113B" w14:paraId="00A91633" w14:textId="77777777" w:rsidTr="004914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0F90E" w14:textId="77777777" w:rsidR="00B013CA" w:rsidRPr="005B1FC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F3D72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4EA1A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5ADF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2EE496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40B2E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DE8DB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B113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06E55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F57651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8C72F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8E3408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F0E92" w14:textId="77777777" w:rsidR="00B013CA" w:rsidRPr="0002113B" w:rsidRDefault="00B013CA" w:rsidP="0049149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EADA9" w14:textId="77777777" w:rsidR="00B013CA" w:rsidRPr="0002113B" w:rsidRDefault="00B013CA" w:rsidP="0049149A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</w:tbl>
    <w:p w14:paraId="71C541EB" w14:textId="77777777" w:rsidR="00B013CA" w:rsidRPr="0002113B" w:rsidRDefault="00B013CA" w:rsidP="00B013CA"/>
    <w:p w14:paraId="377ED8B2" w14:textId="075A6C19" w:rsidR="00B013CA" w:rsidRPr="0002113B" w:rsidRDefault="00B013CA" w:rsidP="00B013CA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bookmarkStart w:id="7" w:name="_Ref125113081"/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Table 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Table \* ARABIC </w:instrTex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2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  <w:bookmarkEnd w:id="7"/>
    </w:p>
    <w:p w14:paraId="184C0181" w14:textId="77777777" w:rsidR="00B013CA" w:rsidRPr="0002113B" w:rsidRDefault="00B013CA" w:rsidP="00B013CA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 w:rsidRPr="0002113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lertness Ratings Across Runs</w:t>
      </w:r>
    </w:p>
    <w:tbl>
      <w:tblPr>
        <w:tblStyle w:val="thesistabelle"/>
        <w:tblW w:w="4949" w:type="pct"/>
        <w:jc w:val="center"/>
        <w:tblLook w:val="04A0" w:firstRow="1" w:lastRow="0" w:firstColumn="1" w:lastColumn="0" w:noHBand="0" w:noVBand="1"/>
      </w:tblPr>
      <w:tblGrid>
        <w:gridCol w:w="1219"/>
        <w:gridCol w:w="568"/>
        <w:gridCol w:w="568"/>
        <w:gridCol w:w="568"/>
        <w:gridCol w:w="568"/>
        <w:gridCol w:w="567"/>
        <w:gridCol w:w="567"/>
        <w:gridCol w:w="567"/>
        <w:gridCol w:w="567"/>
        <w:gridCol w:w="567"/>
        <w:gridCol w:w="567"/>
        <w:gridCol w:w="567"/>
        <w:gridCol w:w="560"/>
        <w:gridCol w:w="7"/>
        <w:gridCol w:w="945"/>
        <w:gridCol w:w="7"/>
      </w:tblGrid>
      <w:tr w:rsidR="00B013CA" w:rsidRPr="0002113B" w14:paraId="3B86A3C6" w14:textId="77777777" w:rsidTr="0049149A">
        <w:trPr>
          <w:gridAfter w:val="1"/>
          <w:wAfter w:w="4" w:type="pct"/>
          <w:trHeight w:val="255"/>
          <w:jc w:val="center"/>
        </w:trPr>
        <w:tc>
          <w:tcPr>
            <w:tcW w:w="67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6E2675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3788" w:type="pct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428C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</w:tcBorders>
            <w:noWrap/>
            <w:hideMark/>
          </w:tcPr>
          <w:p w14:paraId="02BD843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erage </w:t>
            </w:r>
          </w:p>
        </w:tc>
      </w:tr>
      <w:tr w:rsidR="00B013CA" w:rsidRPr="0002113B" w14:paraId="2FF8541B" w14:textId="77777777" w:rsidTr="0049149A">
        <w:trPr>
          <w:trHeight w:val="255"/>
          <w:jc w:val="center"/>
        </w:trPr>
        <w:tc>
          <w:tcPr>
            <w:tcW w:w="678" w:type="pct"/>
            <w:vMerge/>
            <w:tcBorders>
              <w:bottom w:val="single" w:sz="4" w:space="0" w:color="auto"/>
            </w:tcBorders>
            <w:noWrap/>
          </w:tcPr>
          <w:p w14:paraId="3745C2B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4AD00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5A3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8FE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531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90F1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C39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14B3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EFCC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3636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912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69F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82F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62F4F0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013CA" w:rsidRPr="0002113B" w14:paraId="1471F6AE" w14:textId="77777777" w:rsidTr="0049149A">
        <w:trPr>
          <w:trHeight w:val="255"/>
          <w:jc w:val="center"/>
        </w:trPr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BF53F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061C5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7A83C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1F713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48379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8923D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320C9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18BD6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2761D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E0BF1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0F63E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7804C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A5D510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8F9DBC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013CA" w:rsidRPr="0002113B" w14:paraId="78A4A603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7311355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2</w:t>
            </w:r>
          </w:p>
        </w:tc>
        <w:tc>
          <w:tcPr>
            <w:tcW w:w="316" w:type="pct"/>
            <w:noWrap/>
            <w:vAlign w:val="center"/>
            <w:hideMark/>
          </w:tcPr>
          <w:p w14:paraId="763768E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46C01EC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536A002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493B62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51C09B1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65098FE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3AE34C2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3CECE12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6685D04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3695435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6" w:type="pct"/>
            <w:noWrap/>
            <w:vAlign w:val="center"/>
            <w:hideMark/>
          </w:tcPr>
          <w:p w14:paraId="17441B0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2ACD692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2548E5C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B013CA" w:rsidRPr="0002113B" w14:paraId="4C424F12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5F81B84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3</w:t>
            </w:r>
          </w:p>
        </w:tc>
        <w:tc>
          <w:tcPr>
            <w:tcW w:w="316" w:type="pct"/>
            <w:noWrap/>
            <w:vAlign w:val="center"/>
            <w:hideMark/>
          </w:tcPr>
          <w:p w14:paraId="0E883B8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1B5FECC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4A0A6BA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0CCFA5D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151A760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332F08F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2E76DEF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215391C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1E0C4B0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58A7D75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39FCDF2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3508A32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2767981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B013CA" w:rsidRPr="0002113B" w14:paraId="06B19233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26E03F8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4</w:t>
            </w:r>
          </w:p>
        </w:tc>
        <w:tc>
          <w:tcPr>
            <w:tcW w:w="316" w:type="pct"/>
            <w:noWrap/>
            <w:vAlign w:val="center"/>
            <w:hideMark/>
          </w:tcPr>
          <w:p w14:paraId="03F1FDA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759CC0D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199DE0E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58C9C2C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6" w:type="pct"/>
            <w:noWrap/>
            <w:vAlign w:val="center"/>
            <w:hideMark/>
          </w:tcPr>
          <w:p w14:paraId="4F42235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37535CC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41C499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C40F2C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02ADFDC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67EE8EF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45EE9BD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6DDDE50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74A8B19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B013CA" w:rsidRPr="0002113B" w14:paraId="348340FE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654265B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5</w:t>
            </w:r>
          </w:p>
        </w:tc>
        <w:tc>
          <w:tcPr>
            <w:tcW w:w="316" w:type="pct"/>
            <w:noWrap/>
            <w:vAlign w:val="center"/>
            <w:hideMark/>
          </w:tcPr>
          <w:p w14:paraId="3F464B9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06CDEB3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24C497C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24FEC8F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5D707D4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3F81F21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77304CA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12F920F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7A71B70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6" w:type="pct"/>
            <w:noWrap/>
            <w:vAlign w:val="center"/>
            <w:hideMark/>
          </w:tcPr>
          <w:p w14:paraId="7786B26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6" w:type="pct"/>
            <w:noWrap/>
            <w:vAlign w:val="center"/>
            <w:hideMark/>
          </w:tcPr>
          <w:p w14:paraId="0577CC4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5FE3863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36A008E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13CA" w:rsidRPr="0002113B" w14:paraId="20590BCF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2A61226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6</w:t>
            </w:r>
          </w:p>
        </w:tc>
        <w:tc>
          <w:tcPr>
            <w:tcW w:w="316" w:type="pct"/>
            <w:noWrap/>
            <w:vAlign w:val="center"/>
            <w:hideMark/>
          </w:tcPr>
          <w:p w14:paraId="6B71598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76846BE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12C716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3108742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C5E062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E1E6F7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60A700A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01D0A0A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3BB09B1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013A621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37D2586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1B9598B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5511A0F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B013CA" w:rsidRPr="0002113B" w14:paraId="79383B1D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1326C32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7</w:t>
            </w:r>
          </w:p>
        </w:tc>
        <w:tc>
          <w:tcPr>
            <w:tcW w:w="316" w:type="pct"/>
            <w:noWrap/>
            <w:vAlign w:val="center"/>
            <w:hideMark/>
          </w:tcPr>
          <w:p w14:paraId="511905B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47FDC5F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6DA0E90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117956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0CB08D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81F5FC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46A9FAD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0208974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1EA0F0E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1F4609B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5CF056E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0B429B1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1544533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B013CA" w:rsidRPr="0002113B" w14:paraId="61F6883E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7D40D03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8</w:t>
            </w:r>
          </w:p>
        </w:tc>
        <w:tc>
          <w:tcPr>
            <w:tcW w:w="316" w:type="pct"/>
            <w:noWrap/>
            <w:vAlign w:val="center"/>
            <w:hideMark/>
          </w:tcPr>
          <w:p w14:paraId="3A8040B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653FA6F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5F6111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BF9E59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CE9839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456AC28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BB57A2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6C1B099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644C029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530CCDD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D41D9F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5254CF2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1A9BB18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B013CA" w:rsidRPr="0002113B" w14:paraId="5FC9C85E" w14:textId="77777777" w:rsidTr="0049149A">
        <w:trPr>
          <w:trHeight w:val="255"/>
          <w:jc w:val="center"/>
        </w:trPr>
        <w:tc>
          <w:tcPr>
            <w:tcW w:w="678" w:type="pct"/>
            <w:noWrap/>
            <w:vAlign w:val="center"/>
            <w:hideMark/>
          </w:tcPr>
          <w:p w14:paraId="49D5AA8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9</w:t>
            </w:r>
          </w:p>
        </w:tc>
        <w:tc>
          <w:tcPr>
            <w:tcW w:w="316" w:type="pct"/>
            <w:noWrap/>
            <w:vAlign w:val="center"/>
            <w:hideMark/>
          </w:tcPr>
          <w:p w14:paraId="24FD095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1A5C1CD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5ACAE32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6" w:type="pct"/>
            <w:noWrap/>
            <w:vAlign w:val="center"/>
            <w:hideMark/>
          </w:tcPr>
          <w:p w14:paraId="34785B5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0854866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noWrap/>
            <w:vAlign w:val="center"/>
            <w:hideMark/>
          </w:tcPr>
          <w:p w14:paraId="2DB4CB9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0BF29C0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7559436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7C7CF9A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6183418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noWrap/>
            <w:vAlign w:val="center"/>
            <w:hideMark/>
          </w:tcPr>
          <w:p w14:paraId="0375D69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gridSpan w:val="2"/>
            <w:noWrap/>
            <w:vAlign w:val="center"/>
            <w:hideMark/>
          </w:tcPr>
          <w:p w14:paraId="5AB67D6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noWrap/>
            <w:vAlign w:val="center"/>
            <w:hideMark/>
          </w:tcPr>
          <w:p w14:paraId="25F5BFB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B013CA" w:rsidRPr="0002113B" w14:paraId="5A720BC3" w14:textId="77777777" w:rsidTr="0049149A">
        <w:trPr>
          <w:trHeight w:val="255"/>
          <w:jc w:val="center"/>
        </w:trPr>
        <w:tc>
          <w:tcPr>
            <w:tcW w:w="6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18B10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4BAB6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FAD30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7D7F4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882C7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1FC0F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3B238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CF547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E8A30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C289F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34E8A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CE59E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5B1FA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5DAEAE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B013CA" w:rsidRPr="0002113B" w14:paraId="7E4A5B58" w14:textId="77777777" w:rsidTr="0049149A">
        <w:trPr>
          <w:trHeight w:val="255"/>
          <w:jc w:val="center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A16F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128B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342B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3C26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57AF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AA97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36D3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1483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C6E7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7FC6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A64B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698E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46FE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66556" w14:textId="77777777" w:rsidR="00B013CA" w:rsidRPr="0002113B" w:rsidRDefault="00B013CA" w:rsidP="0049149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</w:tbl>
    <w:p w14:paraId="059F4DA3" w14:textId="77777777" w:rsidR="00B013CA" w:rsidRPr="0002113B" w:rsidRDefault="00B013CA" w:rsidP="00B013CA"/>
    <w:p w14:paraId="4B7213B2" w14:textId="10F19783" w:rsidR="00B013CA" w:rsidRPr="0002113B" w:rsidRDefault="00B013CA" w:rsidP="00B013CA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bookmarkStart w:id="8" w:name="_Ref125113084"/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Table 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Table \* ARABIC </w:instrTex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3</w:t>
      </w:r>
      <w:r w:rsidRPr="0002113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  <w:bookmarkEnd w:id="8"/>
    </w:p>
    <w:p w14:paraId="726A7751" w14:textId="77777777" w:rsidR="00B013CA" w:rsidRPr="0002113B" w:rsidRDefault="00B013CA" w:rsidP="00B013CA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 w:rsidRPr="0002113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mfortability Ratings Across Runs</w:t>
      </w:r>
    </w:p>
    <w:tbl>
      <w:tblPr>
        <w:tblStyle w:val="thesistabelle"/>
        <w:tblW w:w="4843" w:type="pct"/>
        <w:jc w:val="center"/>
        <w:tblLook w:val="04A0" w:firstRow="1" w:lastRow="0" w:firstColumn="1" w:lastColumn="0" w:noHBand="0" w:noVBand="1"/>
      </w:tblPr>
      <w:tblGrid>
        <w:gridCol w:w="1083"/>
        <w:gridCol w:w="567"/>
        <w:gridCol w:w="567"/>
        <w:gridCol w:w="567"/>
        <w:gridCol w:w="567"/>
        <w:gridCol w:w="567"/>
        <w:gridCol w:w="568"/>
        <w:gridCol w:w="568"/>
        <w:gridCol w:w="568"/>
        <w:gridCol w:w="568"/>
        <w:gridCol w:w="568"/>
        <w:gridCol w:w="568"/>
        <w:gridCol w:w="559"/>
        <w:gridCol w:w="9"/>
        <w:gridCol w:w="893"/>
      </w:tblGrid>
      <w:tr w:rsidR="00B013CA" w:rsidRPr="0002113B" w14:paraId="367E1B1D" w14:textId="77777777" w:rsidTr="0049149A">
        <w:trPr>
          <w:trHeight w:val="265"/>
          <w:jc w:val="center"/>
        </w:trPr>
        <w:tc>
          <w:tcPr>
            <w:tcW w:w="61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9704E9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3871" w:type="pct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3F3E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</w:tcBorders>
            <w:noWrap/>
            <w:hideMark/>
          </w:tcPr>
          <w:p w14:paraId="353111A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</w:tr>
      <w:tr w:rsidR="00B013CA" w:rsidRPr="0002113B" w14:paraId="6B0F88B5" w14:textId="77777777" w:rsidTr="0049149A">
        <w:trPr>
          <w:trHeight w:val="255"/>
          <w:jc w:val="center"/>
        </w:trPr>
        <w:tc>
          <w:tcPr>
            <w:tcW w:w="61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EE3084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C105A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</w:tcPr>
          <w:p w14:paraId="36028F3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B3C152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6B03740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7E86C64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37138F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79A3CF0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C49EAD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5AC386B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A14B67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</w:tcPr>
          <w:p w14:paraId="27A8906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8B7A5F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</w:tcPr>
          <w:p w14:paraId="0866CE9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013CA" w:rsidRPr="0002113B" w14:paraId="34B1F7CD" w14:textId="77777777" w:rsidTr="0049149A">
        <w:trPr>
          <w:trHeight w:val="255"/>
          <w:jc w:val="center"/>
        </w:trPr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FC878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P0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E7548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A291C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BED41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DA24B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BF04C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26212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D2A21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A247A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A34A4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6453C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EE49D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2947DF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B0A4E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B013CA" w:rsidRPr="0002113B" w14:paraId="705674B5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2A7C367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2</w:t>
            </w:r>
          </w:p>
        </w:tc>
        <w:tc>
          <w:tcPr>
            <w:tcW w:w="323" w:type="pct"/>
            <w:noWrap/>
            <w:vAlign w:val="center"/>
            <w:hideMark/>
          </w:tcPr>
          <w:p w14:paraId="7A420F2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534D280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5205B05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3F4A057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5C0919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79EA5F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3C512F6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1951B6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2048F7B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2A54E5C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5FFCE2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11944CE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01568C7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B013CA" w:rsidRPr="0002113B" w14:paraId="5114DAF2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3FC843A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3</w:t>
            </w:r>
          </w:p>
        </w:tc>
        <w:tc>
          <w:tcPr>
            <w:tcW w:w="323" w:type="pct"/>
            <w:noWrap/>
            <w:vAlign w:val="center"/>
            <w:hideMark/>
          </w:tcPr>
          <w:p w14:paraId="00D86BD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09ACADA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408DD3A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1BFC9A2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44B3618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30B04B5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7646E1E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1856507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42589E9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5CC9191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29D55CF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795BDA4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53D297C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013CA" w:rsidRPr="0002113B" w14:paraId="67A0A267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28205E3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4</w:t>
            </w:r>
          </w:p>
        </w:tc>
        <w:tc>
          <w:tcPr>
            <w:tcW w:w="323" w:type="pct"/>
            <w:noWrap/>
            <w:vAlign w:val="center"/>
            <w:hideMark/>
          </w:tcPr>
          <w:p w14:paraId="7CCB37D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1B297D4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21B909A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52B4303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65AACB6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644A204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0AC6542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7596899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2B2985F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7305A81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3B0ED6F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4358D22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9" w:type="pct"/>
            <w:noWrap/>
            <w:vAlign w:val="center"/>
            <w:hideMark/>
          </w:tcPr>
          <w:p w14:paraId="41835D5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013CA" w:rsidRPr="0002113B" w14:paraId="2090126E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1883346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5</w:t>
            </w:r>
          </w:p>
        </w:tc>
        <w:tc>
          <w:tcPr>
            <w:tcW w:w="323" w:type="pct"/>
            <w:noWrap/>
            <w:vAlign w:val="center"/>
            <w:hideMark/>
          </w:tcPr>
          <w:p w14:paraId="7C7EAF0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230DAEA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5EF23A7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0DBA0CD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358ABE7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26B99D7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noWrap/>
            <w:vAlign w:val="center"/>
            <w:hideMark/>
          </w:tcPr>
          <w:p w14:paraId="39DACDF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noWrap/>
            <w:vAlign w:val="center"/>
            <w:hideMark/>
          </w:tcPr>
          <w:p w14:paraId="1A1BB67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noWrap/>
            <w:vAlign w:val="center"/>
            <w:hideMark/>
          </w:tcPr>
          <w:p w14:paraId="3433251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noWrap/>
            <w:vAlign w:val="center"/>
            <w:hideMark/>
          </w:tcPr>
          <w:p w14:paraId="29225F2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noWrap/>
            <w:vAlign w:val="center"/>
            <w:hideMark/>
          </w:tcPr>
          <w:p w14:paraId="26A97B2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4EE5E65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9" w:type="pct"/>
            <w:noWrap/>
            <w:vAlign w:val="center"/>
            <w:hideMark/>
          </w:tcPr>
          <w:p w14:paraId="64C2CF1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B013CA" w:rsidRPr="0002113B" w14:paraId="1DF22A1E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521FD4B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6</w:t>
            </w:r>
          </w:p>
        </w:tc>
        <w:tc>
          <w:tcPr>
            <w:tcW w:w="323" w:type="pct"/>
            <w:noWrap/>
            <w:vAlign w:val="center"/>
            <w:hideMark/>
          </w:tcPr>
          <w:p w14:paraId="2A30204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1353660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017D649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288FD7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1C7003A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104867D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4C59FD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6C90EB8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0EA90C7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064EEF8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D486C9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7E7A55B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363803A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13CA" w:rsidRPr="0002113B" w14:paraId="11877CF3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6E4676B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7</w:t>
            </w:r>
          </w:p>
        </w:tc>
        <w:tc>
          <w:tcPr>
            <w:tcW w:w="323" w:type="pct"/>
            <w:noWrap/>
            <w:vAlign w:val="center"/>
            <w:hideMark/>
          </w:tcPr>
          <w:p w14:paraId="2044748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7D379EE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59D917A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786C6F6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72FA9C2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134681E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2F34C9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ACF3C5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1B4AA18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1922D22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67E487B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4537731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9" w:type="pct"/>
            <w:noWrap/>
            <w:vAlign w:val="center"/>
            <w:hideMark/>
          </w:tcPr>
          <w:p w14:paraId="7B47EE2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B013CA" w:rsidRPr="0002113B" w14:paraId="03269524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15D12DA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8</w:t>
            </w:r>
          </w:p>
        </w:tc>
        <w:tc>
          <w:tcPr>
            <w:tcW w:w="323" w:type="pct"/>
            <w:noWrap/>
            <w:vAlign w:val="center"/>
            <w:hideMark/>
          </w:tcPr>
          <w:p w14:paraId="14D11C1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352E54B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4D751EE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212FCB7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23" w:type="pct"/>
            <w:noWrap/>
            <w:vAlign w:val="center"/>
            <w:hideMark/>
          </w:tcPr>
          <w:p w14:paraId="419CEFD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3CA8F42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38AA493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77C88C4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63BAD8A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1215B27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656C637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0A31673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9" w:type="pct"/>
            <w:noWrap/>
            <w:vAlign w:val="center"/>
            <w:hideMark/>
          </w:tcPr>
          <w:p w14:paraId="245244D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</w:tr>
      <w:tr w:rsidR="00B013CA" w:rsidRPr="0002113B" w14:paraId="266D7736" w14:textId="77777777" w:rsidTr="0049149A">
        <w:trPr>
          <w:trHeight w:val="255"/>
          <w:jc w:val="center"/>
        </w:trPr>
        <w:tc>
          <w:tcPr>
            <w:tcW w:w="616" w:type="pct"/>
            <w:noWrap/>
            <w:vAlign w:val="center"/>
            <w:hideMark/>
          </w:tcPr>
          <w:p w14:paraId="7A3434A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09</w:t>
            </w:r>
          </w:p>
        </w:tc>
        <w:tc>
          <w:tcPr>
            <w:tcW w:w="323" w:type="pct"/>
            <w:noWrap/>
            <w:vAlign w:val="center"/>
            <w:hideMark/>
          </w:tcPr>
          <w:p w14:paraId="3FD5F6A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0E64C77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B45667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079BB1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190AB6C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4B13835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46A30C5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noWrap/>
            <w:vAlign w:val="center"/>
            <w:hideMark/>
          </w:tcPr>
          <w:p w14:paraId="781CDD49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0662338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005EAA9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noWrap/>
            <w:vAlign w:val="center"/>
            <w:hideMark/>
          </w:tcPr>
          <w:p w14:paraId="4AC41F34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gridSpan w:val="2"/>
            <w:noWrap/>
            <w:vAlign w:val="center"/>
            <w:hideMark/>
          </w:tcPr>
          <w:p w14:paraId="60EDE36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pct"/>
            <w:noWrap/>
            <w:vAlign w:val="center"/>
            <w:hideMark/>
          </w:tcPr>
          <w:p w14:paraId="2139187F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</w:tr>
      <w:tr w:rsidR="00B013CA" w:rsidRPr="0002113B" w14:paraId="36B5E4FE" w14:textId="77777777" w:rsidTr="0049149A">
        <w:trPr>
          <w:trHeight w:val="255"/>
          <w:jc w:val="center"/>
        </w:trPr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83198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7616E5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592F6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7C3E9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79D4D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E7E9FE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08889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6D087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EA572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1E6D87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5C9F4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5701F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0F444A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FA19A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B013CA" w:rsidRPr="0002113B" w14:paraId="47A261B4" w14:textId="77777777" w:rsidTr="0049149A">
        <w:trPr>
          <w:trHeight w:val="255"/>
          <w:jc w:val="center"/>
        </w:trPr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EC441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BE59A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425AD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A64ACB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902BC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C6FE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E8986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EBCE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116D3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565A2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8CE8C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88A68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927E70" w14:textId="77777777" w:rsidR="00B013CA" w:rsidRPr="0002113B" w:rsidRDefault="00B013CA" w:rsidP="004914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9738B" w14:textId="77777777" w:rsidR="00B013CA" w:rsidRPr="0002113B" w:rsidRDefault="00B013CA" w:rsidP="0049149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21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</w:tbl>
    <w:p w14:paraId="3B8B17CC" w14:textId="77777777" w:rsidR="00B013CA" w:rsidRPr="0002113B" w:rsidRDefault="00B013CA" w:rsidP="00B013CA">
      <w:pPr>
        <w:pStyle w:val="EndNoteBibliography"/>
        <w:ind w:left="720" w:hanging="720"/>
        <w:rPr>
          <w:b/>
        </w:rPr>
      </w:pPr>
    </w:p>
    <w:p w14:paraId="621CCC0B" w14:textId="09984596" w:rsidR="00B013CA" w:rsidRDefault="00B013CA" w:rsidP="00B013CA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bookmarkStart w:id="9" w:name="_Ref125110163"/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Table </w: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Table \* ARABIC </w:instrTex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 w:rsidR="00935530"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4</w: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  <w:bookmarkEnd w:id="9"/>
    </w:p>
    <w:p w14:paraId="05CCA129" w14:textId="77777777" w:rsidR="00B013CA" w:rsidRPr="005B1FCB" w:rsidRDefault="00B013CA" w:rsidP="00B013CA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Single-trial </w:t>
      </w:r>
      <w:r w:rsidRPr="005B1FC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ccuracies and χ</w:t>
      </w:r>
      <w:r w:rsidRPr="005B1FCB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GB"/>
        </w:rPr>
        <w:t>2</w:t>
      </w:r>
      <w:r w:rsidRPr="005B1FC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3"/>
        <w:gridCol w:w="822"/>
        <w:gridCol w:w="992"/>
        <w:gridCol w:w="994"/>
        <w:gridCol w:w="728"/>
        <w:gridCol w:w="729"/>
        <w:gridCol w:w="893"/>
        <w:gridCol w:w="1051"/>
        <w:gridCol w:w="1370"/>
      </w:tblGrid>
      <w:tr w:rsidR="00B013CA" w:rsidRPr="00172602" w14:paraId="7B6E5DAE" w14:textId="77777777" w:rsidTr="0049149A">
        <w:trPr>
          <w:trHeight w:val="227"/>
        </w:trPr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F493C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94422" w14:textId="77777777" w:rsidR="00B013CA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-trial accuracy</w:t>
            </w:r>
          </w:p>
        </w:tc>
        <w:tc>
          <w:tcPr>
            <w:tcW w:w="182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7B52D" w14:textId="77777777" w:rsidR="00B013CA" w:rsidRPr="00685426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χ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orresponding to total)</w:t>
            </w:r>
          </w:p>
        </w:tc>
      </w:tr>
      <w:tr w:rsidR="00B013CA" w:rsidRPr="00172602" w14:paraId="18E651C2" w14:textId="77777777" w:rsidTr="0049149A">
        <w:trPr>
          <w:trHeight w:val="227"/>
        </w:trPr>
        <w:tc>
          <w:tcPr>
            <w:tcW w:w="82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CD059" w14:textId="77777777" w:rsidR="00B013CA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cipants</w:t>
            </w:r>
          </w:p>
          <w:p w14:paraId="0AA1D52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8" w:type="pct"/>
            <w:gridSpan w:val="3"/>
            <w:shd w:val="clear" w:color="auto" w:fill="auto"/>
            <w:noWrap/>
            <w:vAlign w:val="center"/>
          </w:tcPr>
          <w:p w14:paraId="7D7B0571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als</w:t>
            </w:r>
          </w:p>
        </w:tc>
        <w:tc>
          <w:tcPr>
            <w:tcW w:w="803" w:type="pct"/>
            <w:gridSpan w:val="2"/>
            <w:shd w:val="clear" w:color="auto" w:fill="auto"/>
            <w:noWrap/>
            <w:vAlign w:val="center"/>
          </w:tcPr>
          <w:p w14:paraId="738CBCC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swers</w:t>
            </w:r>
          </w:p>
        </w:tc>
        <w:tc>
          <w:tcPr>
            <w:tcW w:w="49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4154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579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255E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75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5A560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fect size</w:t>
            </w:r>
          </w:p>
        </w:tc>
      </w:tr>
      <w:tr w:rsidR="00B013CA" w:rsidRPr="00172602" w14:paraId="1BD965BE" w14:textId="77777777" w:rsidTr="0049149A">
        <w:trPr>
          <w:trHeight w:val="227"/>
        </w:trPr>
        <w:tc>
          <w:tcPr>
            <w:tcW w:w="823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DB38F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481F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AC9B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H</w:t>
            </w: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f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38EA9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. </w:t>
            </w: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lf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8C616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2396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14E6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AB159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C25F9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013CA" w:rsidRPr="00172602" w14:paraId="4AF79AC5" w14:textId="77777777" w:rsidTr="0049149A">
        <w:trPr>
          <w:trHeight w:val="227"/>
        </w:trPr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ED9B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4D5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E4F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A91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EE6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910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AE8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9F8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BFA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013CA" w:rsidRPr="00172602" w14:paraId="386EAA4F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7F9472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12B062C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A98948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A8626D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78D5B21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4EDC3F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84102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56BB8AC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09893E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013CA" w:rsidRPr="00172602" w14:paraId="00576E1D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88864A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38B21B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B99D774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EB52C9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9D3B419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9B0FD1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5E97B2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92631F4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9572C9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B013CA" w:rsidRPr="00172602" w14:paraId="13117F4B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527F14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860FB9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BA12900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0AEA79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760F7D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E11E49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F7ACEF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561D0FC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49B40CB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B013CA" w:rsidRPr="00172602" w14:paraId="05B1620F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14D280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8056ED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379B67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F5B0D2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314D4C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134C6C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BB190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4BD57F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EE3D6B9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B013CA" w:rsidRPr="00172602" w14:paraId="0FED1580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010B8DD4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34CB03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01122A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C6AF22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DD90BC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AA5198C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AD1E44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130530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5ED694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B013CA" w:rsidRPr="00172602" w14:paraId="1FBDC3B3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55E8C4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737F274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85D3F9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C5DF3A0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B58248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F7F36D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E6805C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7B3D461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8E7629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013CA" w:rsidRPr="00172602" w14:paraId="5FE86C04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E096E2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AD312D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E8607E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6E9642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2B35014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4140668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F466FE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C403D5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77D6069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B013CA" w:rsidRPr="00172602" w14:paraId="30C02E09" w14:textId="77777777" w:rsidTr="0049149A">
        <w:trPr>
          <w:trHeight w:val="227"/>
        </w:trPr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284C76B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AE3384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9F2BE8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085216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E605C9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1CDE33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92189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9C5EC0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8FD194B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B013CA" w:rsidRPr="00172602" w14:paraId="7A37884B" w14:textId="77777777" w:rsidTr="0049149A">
        <w:trPr>
          <w:trHeight w:val="227"/>
        </w:trPr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D64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294F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6D4E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064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CFF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32B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1A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9341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B1F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.001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F610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B013CA" w:rsidRPr="00172602" w14:paraId="38734862" w14:textId="77777777" w:rsidTr="0049149A">
        <w:trPr>
          <w:trHeight w:val="227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A633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n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D3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5DF2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DAC5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607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08E7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7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64ED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BE3A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80A6" w14:textId="77777777" w:rsidR="00B013CA" w:rsidRPr="00172602" w:rsidRDefault="00B013CA" w:rsidP="004914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9AC969E" w14:textId="77777777" w:rsidR="00B013CA" w:rsidRDefault="00B013CA" w:rsidP="00B013CA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</w:p>
    <w:p w14:paraId="4CF14075" w14:textId="15AE841E" w:rsidR="003C1202" w:rsidRDefault="003C1202" w:rsidP="003C1202">
      <w:pPr>
        <w:pStyle w:val="Beschriftung"/>
        <w:keepNext/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</w:pP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t xml:space="preserve">Table </w: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begin"/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instrText xml:space="preserve"> SEQ Table \* ARABIC </w:instrTex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b/>
          <w:i w:val="0"/>
          <w:iCs w:val="0"/>
          <w:noProof/>
          <w:color w:val="000000"/>
          <w:sz w:val="24"/>
          <w:szCs w:val="24"/>
          <w:lang w:eastAsia="en-GB"/>
        </w:rPr>
        <w:t>5</w:t>
      </w:r>
      <w:r w:rsidRPr="005B1FCB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eastAsia="en-GB"/>
        </w:rPr>
        <w:fldChar w:fldCharType="end"/>
      </w:r>
    </w:p>
    <w:p w14:paraId="138C3870" w14:textId="47F2B7AB" w:rsidR="003C1202" w:rsidRDefault="003C1202" w:rsidP="003C1202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Distances of channel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8"/>
        <w:gridCol w:w="1168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22203C" w:rsidRPr="0022203C" w14:paraId="2CC7FF6A" w14:textId="77777777" w:rsidTr="0022203C">
        <w:trPr>
          <w:trHeight w:val="315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6A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tup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59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urces</w:t>
            </w:r>
          </w:p>
        </w:tc>
        <w:tc>
          <w:tcPr>
            <w:tcW w:w="336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3A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tectors</w:t>
            </w:r>
          </w:p>
        </w:tc>
      </w:tr>
      <w:tr w:rsidR="0022203C" w:rsidRPr="0022203C" w14:paraId="3599D208" w14:textId="77777777" w:rsidTr="0022203C">
        <w:trPr>
          <w:trHeight w:val="315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5CE1" w14:textId="77777777" w:rsidR="0022203C" w:rsidRPr="0022203C" w:rsidRDefault="0022203C" w:rsidP="002220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2203C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CF45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785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9A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322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F67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E2D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2C3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342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3F5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8</w:t>
            </w:r>
          </w:p>
        </w:tc>
      </w:tr>
      <w:tr w:rsidR="0022203C" w:rsidRPr="0022203C" w14:paraId="2DD00645" w14:textId="77777777" w:rsidTr="0022203C">
        <w:trPr>
          <w:trHeight w:val="315"/>
        </w:trPr>
        <w:tc>
          <w:tcPr>
            <w:tcW w:w="9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AF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ckerboar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3F0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C366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FEA1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4DBB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18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7A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17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DD7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3C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716E0DAF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5B29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026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A8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5ABF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411A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6207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52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2C849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0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27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C2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044E827D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E118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2C8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7C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9EB8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94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704B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C2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70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03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D7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1AD6C521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A13E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AB5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D4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B6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54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0C4B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69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A0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D71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B89E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</w:tr>
      <w:tr w:rsidR="0022203C" w:rsidRPr="0022203C" w14:paraId="2540FED2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44C7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4C3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2C6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AA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30565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04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4675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E627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0A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239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1E92A3F6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8326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1FD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A6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437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395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D9D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E681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C1EB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201B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3AD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1AE42C09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CD7F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16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284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A1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175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E7B8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3D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C9B0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3ACD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B6DE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5</w:t>
            </w:r>
          </w:p>
        </w:tc>
      </w:tr>
      <w:tr w:rsidR="0022203C" w:rsidRPr="0022203C" w14:paraId="1D5EAAB1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0513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7F6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93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456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28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39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0B1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0A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310D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7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A8D6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1</w:t>
            </w:r>
          </w:p>
        </w:tc>
      </w:tr>
      <w:tr w:rsidR="0022203C" w:rsidRPr="0022203C" w14:paraId="14AC2EFB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03B8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54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FF8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D3F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1A4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E45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CDDF0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F2D79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2B2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175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2FD726BF" w14:textId="77777777" w:rsidTr="0022203C">
        <w:trPr>
          <w:trHeight w:val="315"/>
        </w:trPr>
        <w:tc>
          <w:tcPr>
            <w:tcW w:w="9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DBF7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wed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DC59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00AF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36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8049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7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9D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3C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D4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50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B4B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2F77329E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6408E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794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37B3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AED8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85519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7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58B3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6A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7CFA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FD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5C30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7</w:t>
            </w:r>
          </w:p>
        </w:tc>
      </w:tr>
      <w:tr w:rsidR="0022203C" w:rsidRPr="0022203C" w14:paraId="2A3E10EF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D99CA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8B4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A46F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24A5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A3A0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1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008C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6D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D7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D1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16A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22203C" w:rsidRPr="0022203C" w14:paraId="06283767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C7BDD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9B5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FC9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73742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F6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E8AE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57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1D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89E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E91B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6</w:t>
            </w:r>
          </w:p>
        </w:tc>
      </w:tr>
      <w:tr w:rsidR="0022203C" w:rsidRPr="0022203C" w14:paraId="7443DCC0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226CF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BC7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FA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13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9F69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4E80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615B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0C81F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9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2FB9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B547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9</w:t>
            </w:r>
          </w:p>
        </w:tc>
      </w:tr>
      <w:tr w:rsidR="0022203C" w:rsidRPr="0022203C" w14:paraId="3F705F11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8A031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6E1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11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91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00E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1A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3B42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3CC2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C106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D09D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.5</w:t>
            </w:r>
          </w:p>
        </w:tc>
      </w:tr>
      <w:tr w:rsidR="0022203C" w:rsidRPr="0022203C" w14:paraId="029F73FC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BEBB6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8B7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91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2FF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03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B065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63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043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F8FD19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26AF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5</w:t>
            </w:r>
          </w:p>
        </w:tc>
      </w:tr>
      <w:tr w:rsidR="0022203C" w:rsidRPr="0022203C" w14:paraId="58087E9A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138A1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472B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C76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B6A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577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5B2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1BC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8B7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C8449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9.7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BB98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3.1</w:t>
            </w:r>
          </w:p>
        </w:tc>
      </w:tr>
      <w:tr w:rsidR="0022203C" w:rsidRPr="0022203C" w14:paraId="1B0D3136" w14:textId="77777777" w:rsidTr="0022203C">
        <w:trPr>
          <w:trHeight w:val="315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DB3A2" w14:textId="77777777" w:rsidR="0022203C" w:rsidRPr="0022203C" w:rsidRDefault="0022203C" w:rsidP="00222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37F4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46E8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261E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4610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7C45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606691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4B9A1F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821D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46E9" w14:textId="77777777" w:rsidR="0022203C" w:rsidRPr="0022203C" w:rsidRDefault="0022203C" w:rsidP="00222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22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</w:tbl>
    <w:p w14:paraId="471020D6" w14:textId="3C0EA86C" w:rsidR="003C1202" w:rsidRPr="00F87B66" w:rsidRDefault="00F87B66" w:rsidP="003C1202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87B6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Not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2220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sed channels are marked through a shaded area. Distances between sources (“S”) and detectors (“D”) are displayed in millimeters for both setups. Distances of 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nnels of interest are </w:t>
      </w:r>
      <w:r w:rsidR="0022203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inted in bold.</w:t>
      </w:r>
    </w:p>
    <w:p w14:paraId="4CDDE0A0" w14:textId="293663E0" w:rsidR="00721737" w:rsidRPr="009010BE" w:rsidRDefault="0072173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sectPr w:rsidR="00721737" w:rsidRPr="009010BE" w:rsidSect="00EB4B31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0A340" w14:textId="77777777" w:rsidR="000F038B" w:rsidRDefault="000F038B">
      <w:pPr>
        <w:spacing w:after="0" w:line="240" w:lineRule="auto"/>
      </w:pPr>
      <w:r>
        <w:separator/>
      </w:r>
    </w:p>
  </w:endnote>
  <w:endnote w:type="continuationSeparator" w:id="0">
    <w:p w14:paraId="068B5B8D" w14:textId="77777777" w:rsidR="000F038B" w:rsidRDefault="000F0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6454940"/>
      <w:docPartObj>
        <w:docPartGallery w:val="Page Numbers (Bottom of Page)"/>
        <w:docPartUnique/>
      </w:docPartObj>
    </w:sdtPr>
    <w:sdtContent>
      <w:p w14:paraId="449B0C08" w14:textId="77777777" w:rsidR="00AE72C6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04E6">
          <w:rPr>
            <w:noProof/>
            <w:lang w:val="de-DE"/>
          </w:rPr>
          <w:t>8</w:t>
        </w:r>
        <w:r>
          <w:fldChar w:fldCharType="end"/>
        </w:r>
      </w:p>
    </w:sdtContent>
  </w:sdt>
  <w:p w14:paraId="0B2973C3" w14:textId="77777777" w:rsidR="00AE72C6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4B7CC" w14:textId="77777777" w:rsidR="000F038B" w:rsidRDefault="000F038B">
      <w:pPr>
        <w:spacing w:after="0" w:line="240" w:lineRule="auto"/>
      </w:pPr>
      <w:r>
        <w:separator/>
      </w:r>
    </w:p>
  </w:footnote>
  <w:footnote w:type="continuationSeparator" w:id="0">
    <w:p w14:paraId="1CE36A8B" w14:textId="77777777" w:rsidR="000F038B" w:rsidRDefault="000F0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81A82A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420AFE"/>
    <w:multiLevelType w:val="hybridMultilevel"/>
    <w:tmpl w:val="D13220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60075"/>
    <w:multiLevelType w:val="hybridMultilevel"/>
    <w:tmpl w:val="FD14A888"/>
    <w:lvl w:ilvl="0" w:tplc="61C8C75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A1168AB"/>
    <w:multiLevelType w:val="hybridMultilevel"/>
    <w:tmpl w:val="F66E8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810C99"/>
    <w:multiLevelType w:val="hybridMultilevel"/>
    <w:tmpl w:val="F7BEDC6C"/>
    <w:lvl w:ilvl="0" w:tplc="19FE6B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7453F2"/>
    <w:multiLevelType w:val="multilevel"/>
    <w:tmpl w:val="76A62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FE0286"/>
    <w:multiLevelType w:val="hybridMultilevel"/>
    <w:tmpl w:val="02CC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FD08F0"/>
    <w:multiLevelType w:val="hybridMultilevel"/>
    <w:tmpl w:val="3AC06260"/>
    <w:lvl w:ilvl="0" w:tplc="0CA8F64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27CAE"/>
    <w:multiLevelType w:val="hybridMultilevel"/>
    <w:tmpl w:val="34C4AD88"/>
    <w:lvl w:ilvl="0" w:tplc="5DDAEC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A271FC"/>
    <w:multiLevelType w:val="hybridMultilevel"/>
    <w:tmpl w:val="520E6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70696">
    <w:abstractNumId w:val="3"/>
  </w:num>
  <w:num w:numId="2" w16cid:durableId="393625520">
    <w:abstractNumId w:val="0"/>
  </w:num>
  <w:num w:numId="3" w16cid:durableId="1940288247">
    <w:abstractNumId w:val="1"/>
  </w:num>
  <w:num w:numId="4" w16cid:durableId="1293943129">
    <w:abstractNumId w:val="2"/>
  </w:num>
  <w:num w:numId="5" w16cid:durableId="1690912915">
    <w:abstractNumId w:val="4"/>
  </w:num>
  <w:num w:numId="6" w16cid:durableId="1907106987">
    <w:abstractNumId w:val="8"/>
  </w:num>
  <w:num w:numId="7" w16cid:durableId="1607805892">
    <w:abstractNumId w:val="5"/>
  </w:num>
  <w:num w:numId="8" w16cid:durableId="872882200">
    <w:abstractNumId w:val="6"/>
  </w:num>
  <w:num w:numId="9" w16cid:durableId="1706979687">
    <w:abstractNumId w:val="9"/>
  </w:num>
  <w:num w:numId="10" w16cid:durableId="15610898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A33"/>
    <w:rsid w:val="000F038B"/>
    <w:rsid w:val="0022203C"/>
    <w:rsid w:val="003C1202"/>
    <w:rsid w:val="003E036C"/>
    <w:rsid w:val="004E79CF"/>
    <w:rsid w:val="00552944"/>
    <w:rsid w:val="00661240"/>
    <w:rsid w:val="006931D7"/>
    <w:rsid w:val="006B26D8"/>
    <w:rsid w:val="00721737"/>
    <w:rsid w:val="007A5137"/>
    <w:rsid w:val="009010BE"/>
    <w:rsid w:val="00935530"/>
    <w:rsid w:val="009825EA"/>
    <w:rsid w:val="009F1919"/>
    <w:rsid w:val="00A10C55"/>
    <w:rsid w:val="00A11C8A"/>
    <w:rsid w:val="00B013CA"/>
    <w:rsid w:val="00B62A7F"/>
    <w:rsid w:val="00EB4B31"/>
    <w:rsid w:val="00F24107"/>
    <w:rsid w:val="00F87B66"/>
    <w:rsid w:val="00FE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9757E"/>
  <w15:chartTrackingRefBased/>
  <w15:docId w15:val="{0F6AA13A-47D3-4CD6-A63C-58369432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3CA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1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13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13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13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Thesisberschrift">
    <w:name w:val="Thesis_Überschrift"/>
    <w:basedOn w:val="Standard"/>
    <w:link w:val="ThesisberschriftZchn"/>
    <w:qFormat/>
    <w:rsid w:val="00B013CA"/>
    <w:pPr>
      <w:keepNext/>
      <w:keepLines/>
      <w:spacing w:before="24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de-DE"/>
    </w:rPr>
  </w:style>
  <w:style w:type="character" w:customStyle="1" w:styleId="ThesisberschriftZchn">
    <w:name w:val="Thesis_Überschrift Zchn"/>
    <w:basedOn w:val="Absatz-Standardschriftart"/>
    <w:link w:val="Thesisberschrift"/>
    <w:rsid w:val="00B013CA"/>
    <w:rPr>
      <w:rFonts w:ascii="Times New Roman" w:eastAsiaTheme="majorEastAsia" w:hAnsi="Times New Roman" w:cstheme="majorBidi"/>
      <w:b/>
      <w:color w:val="000000" w:themeColor="text1"/>
      <w:sz w:val="24"/>
      <w:szCs w:val="3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013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hesisUnterberschrift">
    <w:name w:val="Thesis_Unterüberschrift"/>
    <w:basedOn w:val="Thesisberschrift"/>
    <w:link w:val="ThesisUnterberschriftZchn"/>
    <w:qFormat/>
    <w:rsid w:val="00B013CA"/>
    <w:pPr>
      <w:outlineLvl w:val="1"/>
    </w:pPr>
    <w:rPr>
      <w:rFonts w:eastAsia="Times New Roman"/>
      <w:i/>
      <w:lang w:eastAsia="en-GB"/>
    </w:rPr>
  </w:style>
  <w:style w:type="character" w:customStyle="1" w:styleId="ThesisUnterberschriftZchn">
    <w:name w:val="Thesis_Unterüberschrift Zchn"/>
    <w:basedOn w:val="ThesisberschriftZchn"/>
    <w:link w:val="ThesisUnterberschrift"/>
    <w:rsid w:val="00B013CA"/>
    <w:rPr>
      <w:rFonts w:ascii="Times New Roman" w:eastAsia="Times New Roman" w:hAnsi="Times New Roman" w:cstheme="majorBidi"/>
      <w:b/>
      <w:i/>
      <w:color w:val="000000" w:themeColor="text1"/>
      <w:sz w:val="24"/>
      <w:szCs w:val="32"/>
      <w:lang w:val="de-DE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13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13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13C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3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3CA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3C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013C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013C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013C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B013C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013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B013CA"/>
    <w:pPr>
      <w:numPr>
        <w:numId w:val="2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B013CA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B01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enabsatz">
    <w:name w:val="List Paragraph"/>
    <w:basedOn w:val="Standard"/>
    <w:qFormat/>
    <w:rsid w:val="00B013CA"/>
    <w:pPr>
      <w:ind w:left="720"/>
      <w:contextualSpacing/>
    </w:pPr>
  </w:style>
  <w:style w:type="table" w:customStyle="1" w:styleId="EinfacheTabelle21">
    <w:name w:val="Einfache Tabelle 21"/>
    <w:basedOn w:val="NormaleTabelle"/>
    <w:uiPriority w:val="42"/>
    <w:rsid w:val="00B013CA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hesistabelle">
    <w:name w:val="thesis tabelle"/>
    <w:basedOn w:val="NormaleTabelle"/>
    <w:uiPriority w:val="99"/>
    <w:rsid w:val="00B013CA"/>
    <w:pPr>
      <w:spacing w:after="0" w:line="240" w:lineRule="auto"/>
    </w:pPr>
    <w:tblPr/>
  </w:style>
  <w:style w:type="paragraph" w:customStyle="1" w:styleId="AppendixSubtitle">
    <w:name w:val="Appendix_Subtitle"/>
    <w:basedOn w:val="ThesisUnterberschrift"/>
    <w:link w:val="AppendixSubtitleZchn"/>
    <w:qFormat/>
    <w:rsid w:val="00B013CA"/>
    <w:rPr>
      <w:b w:val="0"/>
    </w:rPr>
  </w:style>
  <w:style w:type="character" w:customStyle="1" w:styleId="AppendixSubtitleZchn">
    <w:name w:val="Appendix_Subtitle Zchn"/>
    <w:basedOn w:val="ThesisUnterberschriftZchn"/>
    <w:link w:val="AppendixSubtitle"/>
    <w:rsid w:val="00B013CA"/>
    <w:rPr>
      <w:rFonts w:ascii="Times New Roman" w:eastAsia="Times New Roman" w:hAnsi="Times New Roman" w:cstheme="majorBidi"/>
      <w:b w:val="0"/>
      <w:i/>
      <w:color w:val="000000" w:themeColor="text1"/>
      <w:sz w:val="24"/>
      <w:szCs w:val="32"/>
      <w:lang w:val="de-DE" w:eastAsia="en-GB"/>
    </w:rPr>
  </w:style>
  <w:style w:type="paragraph" w:styleId="Kopfzeile">
    <w:name w:val="header"/>
    <w:basedOn w:val="Standard"/>
    <w:link w:val="KopfzeileZchn"/>
    <w:uiPriority w:val="99"/>
    <w:unhideWhenUsed/>
    <w:rsid w:val="00B01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13C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01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13CA"/>
    <w:rPr>
      <w:lang w:val="en-US"/>
    </w:rPr>
  </w:style>
  <w:style w:type="paragraph" w:styleId="berarbeitung">
    <w:name w:val="Revision"/>
    <w:hidden/>
    <w:uiPriority w:val="99"/>
    <w:semiHidden/>
    <w:rsid w:val="00B013CA"/>
    <w:pPr>
      <w:spacing w:after="0" w:line="240" w:lineRule="auto"/>
    </w:pPr>
    <w:rPr>
      <w:lang w:val="en-US"/>
    </w:rPr>
  </w:style>
  <w:style w:type="paragraph" w:customStyle="1" w:styleId="BodyA">
    <w:name w:val="Body A"/>
    <w:rsid w:val="00B013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KeinLeerraum">
    <w:name w:val="No Spacing"/>
    <w:uiPriority w:val="1"/>
    <w:qFormat/>
    <w:rsid w:val="00B013CA"/>
    <w:pPr>
      <w:spacing w:after="0" w:line="240" w:lineRule="auto"/>
    </w:pPr>
    <w:rPr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B013CA"/>
    <w:rPr>
      <w:b/>
      <w:bCs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13CA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customStyle="1" w:styleId="q4iawc">
    <w:name w:val="q4iawc"/>
    <w:basedOn w:val="Absatz-Standardschriftart"/>
    <w:rsid w:val="00B013CA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013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013CA"/>
    <w:rPr>
      <w:rFonts w:ascii="Consolas" w:hAnsi="Consolas"/>
      <w:sz w:val="20"/>
      <w:szCs w:val="20"/>
      <w:lang w:val="en-US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B01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013C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013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6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reuther, Anna (Stud. FPN / Alumni FPN)</dc:creator>
  <cp:keywords/>
  <dc:description/>
  <cp:lastModifiedBy>Vorreuther, Anna (Stud. FPN / Alumni FPN)</cp:lastModifiedBy>
  <cp:revision>7</cp:revision>
  <cp:lastPrinted>2023-06-08T11:57:00Z</cp:lastPrinted>
  <dcterms:created xsi:type="dcterms:W3CDTF">2023-04-07T11:40:00Z</dcterms:created>
  <dcterms:modified xsi:type="dcterms:W3CDTF">2023-06-17T17:38:00Z</dcterms:modified>
</cp:coreProperties>
</file>